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E539D" w14:textId="7E4D36B1" w:rsidR="00E63B6E" w:rsidRPr="00E63B6E" w:rsidRDefault="00E63B6E">
      <w:pPr>
        <w:rPr>
          <w:b/>
          <w:bCs/>
          <w:color w:val="000000" w:themeColor="text1"/>
        </w:rPr>
      </w:pPr>
      <w:r w:rsidRPr="00E63B6E">
        <w:rPr>
          <w:b/>
          <w:bCs/>
          <w:color w:val="000000" w:themeColor="text1"/>
        </w:rPr>
        <w:t>Supplementary Table 1</w:t>
      </w:r>
      <w:r>
        <w:rPr>
          <w:b/>
          <w:bCs/>
          <w:color w:val="000000" w:themeColor="text1"/>
        </w:rPr>
        <w:t>. HGSNAT-associated non-syndromic retinitis pigmentosa variants in the literature</w:t>
      </w:r>
    </w:p>
    <w:p w14:paraId="1FB384AF" w14:textId="44F5E83E" w:rsidR="00E63B6E" w:rsidRDefault="00E63B6E"/>
    <w:tbl>
      <w:tblPr>
        <w:tblW w:w="15481" w:type="dxa"/>
        <w:tblInd w:w="-45" w:type="dxa"/>
        <w:tblBorders>
          <w:top w:val="single" w:sz="12" w:space="0" w:color="000000"/>
          <w:left w:val="single" w:sz="4" w:space="0" w:color="000000"/>
          <w:bottom w:val="single" w:sz="12" w:space="0" w:color="000000"/>
          <w:right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60"/>
        <w:gridCol w:w="860"/>
        <w:gridCol w:w="860"/>
        <w:gridCol w:w="1160"/>
        <w:gridCol w:w="1380"/>
        <w:gridCol w:w="1140"/>
        <w:gridCol w:w="1240"/>
        <w:gridCol w:w="760"/>
        <w:gridCol w:w="1940"/>
        <w:gridCol w:w="1980"/>
        <w:gridCol w:w="680"/>
        <w:gridCol w:w="1029"/>
        <w:gridCol w:w="992"/>
      </w:tblGrid>
      <w:tr w:rsidR="00E63B6E" w14:paraId="4303BF6F" w14:textId="77777777" w:rsidTr="00E63B6E">
        <w:trPr>
          <w:trHeight w:val="1180"/>
        </w:trPr>
        <w:tc>
          <w:tcPr>
            <w:tcW w:w="1460" w:type="dxa"/>
          </w:tcPr>
          <w:p w14:paraId="06238E9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60" w:type="dxa"/>
          </w:tcPr>
          <w:p w14:paraId="1D21DC5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860" w:type="dxa"/>
          </w:tcPr>
          <w:p w14:paraId="370E08B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160" w:type="dxa"/>
          </w:tcPr>
          <w:p w14:paraId="3071F10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of diagnosis</w:t>
            </w:r>
          </w:p>
        </w:tc>
        <w:tc>
          <w:tcPr>
            <w:tcW w:w="1380" w:type="dxa"/>
          </w:tcPr>
          <w:p w14:paraId="1E39A158" w14:textId="4905FB6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140" w:type="dxa"/>
          </w:tcPr>
          <w:p w14:paraId="23EF7F1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tation 1</w:t>
            </w:r>
          </w:p>
        </w:tc>
        <w:tc>
          <w:tcPr>
            <w:tcW w:w="1240" w:type="dxa"/>
          </w:tcPr>
          <w:p w14:paraId="35EB7231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tein 1</w:t>
            </w:r>
          </w:p>
        </w:tc>
        <w:tc>
          <w:tcPr>
            <w:tcW w:w="760" w:type="dxa"/>
          </w:tcPr>
          <w:p w14:paraId="24889DA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on</w:t>
            </w:r>
          </w:p>
        </w:tc>
        <w:tc>
          <w:tcPr>
            <w:tcW w:w="1940" w:type="dxa"/>
          </w:tcPr>
          <w:p w14:paraId="281550C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tation 2</w:t>
            </w:r>
          </w:p>
        </w:tc>
        <w:tc>
          <w:tcPr>
            <w:tcW w:w="1980" w:type="dxa"/>
          </w:tcPr>
          <w:p w14:paraId="54C7FFB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tein 2</w:t>
            </w:r>
          </w:p>
        </w:tc>
        <w:tc>
          <w:tcPr>
            <w:tcW w:w="680" w:type="dxa"/>
          </w:tcPr>
          <w:p w14:paraId="17A8DB4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on</w:t>
            </w:r>
          </w:p>
        </w:tc>
        <w:tc>
          <w:tcPr>
            <w:tcW w:w="1029" w:type="dxa"/>
          </w:tcPr>
          <w:p w14:paraId="43F1128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nzyme activity</w:t>
            </w:r>
          </w:p>
        </w:tc>
        <w:tc>
          <w:tcPr>
            <w:tcW w:w="992" w:type="dxa"/>
          </w:tcPr>
          <w:p w14:paraId="12618A4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rinary GAGs</w:t>
            </w:r>
          </w:p>
        </w:tc>
      </w:tr>
      <w:tr w:rsidR="00E63B6E" w14:paraId="7451C20F" w14:textId="77777777" w:rsidTr="00E63B6E">
        <w:trPr>
          <w:trHeight w:val="880"/>
        </w:trPr>
        <w:tc>
          <w:tcPr>
            <w:tcW w:w="1460" w:type="dxa"/>
            <w:tcBorders>
              <w:bottom w:val="nil"/>
            </w:tcBorders>
          </w:tcPr>
          <w:p w14:paraId="01D3CAC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rger-Plantinga et al 2004</w:t>
            </w:r>
          </w:p>
        </w:tc>
        <w:tc>
          <w:tcPr>
            <w:tcW w:w="860" w:type="dxa"/>
          </w:tcPr>
          <w:p w14:paraId="3517431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0" w:type="dxa"/>
          </w:tcPr>
          <w:p w14:paraId="5876449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0" w:type="dxa"/>
          </w:tcPr>
          <w:p w14:paraId="4C32474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80" w:type="dxa"/>
          </w:tcPr>
          <w:p w14:paraId="3FE509E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P + AO dementia</w:t>
            </w:r>
          </w:p>
        </w:tc>
        <w:tc>
          <w:tcPr>
            <w:tcW w:w="1140" w:type="dxa"/>
          </w:tcPr>
          <w:p w14:paraId="50BA4CC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0" w:type="dxa"/>
          </w:tcPr>
          <w:p w14:paraId="161FF79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60" w:type="dxa"/>
          </w:tcPr>
          <w:p w14:paraId="6369FD0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</w:tcPr>
          <w:p w14:paraId="741DA11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</w:tcPr>
          <w:p w14:paraId="2FBA6A4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80" w:type="dxa"/>
          </w:tcPr>
          <w:p w14:paraId="1D8C7ED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31EB9FE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 N=13-46</w:t>
            </w:r>
          </w:p>
        </w:tc>
        <w:tc>
          <w:tcPr>
            <w:tcW w:w="992" w:type="dxa"/>
          </w:tcPr>
          <w:p w14:paraId="3763376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↑</w:t>
            </w:r>
          </w:p>
        </w:tc>
      </w:tr>
      <w:tr w:rsidR="00E63B6E" w14:paraId="1E58B4C0" w14:textId="77777777" w:rsidTr="00E63B6E">
        <w:trPr>
          <w:trHeight w:val="880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6F7EAAF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7F8EB082" w14:textId="4E56B586" w:rsidR="00E63B6E" w:rsidRPr="00E63B6E" w:rsidRDefault="00E63B6E" w:rsidP="00E63B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0" w:type="dxa"/>
          </w:tcPr>
          <w:p w14:paraId="20165D3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0" w:type="dxa"/>
          </w:tcPr>
          <w:p w14:paraId="1502054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</w:tcPr>
          <w:p w14:paraId="099164E4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80" w:type="dxa"/>
          </w:tcPr>
          <w:p w14:paraId="29D8281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P + AO dementia</w:t>
            </w:r>
          </w:p>
        </w:tc>
        <w:tc>
          <w:tcPr>
            <w:tcW w:w="1140" w:type="dxa"/>
          </w:tcPr>
          <w:p w14:paraId="6487BD9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0" w:type="dxa"/>
          </w:tcPr>
          <w:p w14:paraId="468160F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60" w:type="dxa"/>
          </w:tcPr>
          <w:p w14:paraId="6C728B8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</w:tcPr>
          <w:p w14:paraId="0160583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</w:tcPr>
          <w:p w14:paraId="6824440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80" w:type="dxa"/>
          </w:tcPr>
          <w:p w14:paraId="52521CB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</w:tcPr>
          <w:p w14:paraId="3324F79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 N=13-46</w:t>
            </w:r>
          </w:p>
        </w:tc>
        <w:tc>
          <w:tcPr>
            <w:tcW w:w="992" w:type="dxa"/>
          </w:tcPr>
          <w:p w14:paraId="2C3C3F64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↑</w:t>
            </w:r>
          </w:p>
        </w:tc>
      </w:tr>
      <w:tr w:rsidR="00E63B6E" w14:paraId="7BCF52CE" w14:textId="77777777" w:rsidTr="00E63B6E">
        <w:trPr>
          <w:trHeight w:val="580"/>
        </w:trPr>
        <w:tc>
          <w:tcPr>
            <w:tcW w:w="1460" w:type="dxa"/>
            <w:tcBorders>
              <w:top w:val="single" w:sz="4" w:space="0" w:color="000000"/>
              <w:bottom w:val="nil"/>
            </w:tcBorders>
          </w:tcPr>
          <w:p w14:paraId="4C1ADFE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er-Wigman et al 2015</w:t>
            </w:r>
          </w:p>
        </w:tc>
        <w:tc>
          <w:tcPr>
            <w:tcW w:w="860" w:type="dxa"/>
          </w:tcPr>
          <w:p w14:paraId="3E0D471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0" w:type="dxa"/>
          </w:tcPr>
          <w:p w14:paraId="1E6CF57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-II-1 </w:t>
            </w:r>
          </w:p>
        </w:tc>
        <w:tc>
          <w:tcPr>
            <w:tcW w:w="1160" w:type="dxa"/>
          </w:tcPr>
          <w:p w14:paraId="5512250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80" w:type="dxa"/>
          </w:tcPr>
          <w:p w14:paraId="34238A5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P + AO dementia</w:t>
            </w:r>
          </w:p>
        </w:tc>
        <w:tc>
          <w:tcPr>
            <w:tcW w:w="1140" w:type="dxa"/>
          </w:tcPr>
          <w:p w14:paraId="527EC45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240" w:type="dxa"/>
          </w:tcPr>
          <w:p w14:paraId="643EC87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760" w:type="dxa"/>
          </w:tcPr>
          <w:p w14:paraId="579D8A6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40" w:type="dxa"/>
          </w:tcPr>
          <w:p w14:paraId="51D3269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 in cis with c.398G&gt;C</w:t>
            </w:r>
          </w:p>
        </w:tc>
        <w:tc>
          <w:tcPr>
            <w:tcW w:w="1980" w:type="dxa"/>
          </w:tcPr>
          <w:p w14:paraId="2C7D8B1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 in cis with p.Gly133Ala</w:t>
            </w:r>
          </w:p>
        </w:tc>
        <w:tc>
          <w:tcPr>
            <w:tcW w:w="680" w:type="dxa"/>
          </w:tcPr>
          <w:p w14:paraId="674E99D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</w:tcPr>
          <w:p w14:paraId="4D70EA2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92" w:type="dxa"/>
          </w:tcPr>
          <w:p w14:paraId="7FD3CF94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E63B6E" w14:paraId="3694D499" w14:textId="77777777" w:rsidTr="00E63B6E">
        <w:trPr>
          <w:trHeight w:val="580"/>
        </w:trPr>
        <w:tc>
          <w:tcPr>
            <w:tcW w:w="1460" w:type="dxa"/>
            <w:tcBorders>
              <w:top w:val="nil"/>
              <w:bottom w:val="nil"/>
            </w:tcBorders>
          </w:tcPr>
          <w:p w14:paraId="5BA8945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6D505A1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0" w:type="dxa"/>
          </w:tcPr>
          <w:p w14:paraId="3E9C5DC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II-2</w:t>
            </w:r>
          </w:p>
        </w:tc>
        <w:tc>
          <w:tcPr>
            <w:tcW w:w="1160" w:type="dxa"/>
          </w:tcPr>
          <w:p w14:paraId="0FC64AE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80" w:type="dxa"/>
          </w:tcPr>
          <w:p w14:paraId="453333F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n-syndromic RP   </w:t>
            </w:r>
          </w:p>
        </w:tc>
        <w:tc>
          <w:tcPr>
            <w:tcW w:w="1140" w:type="dxa"/>
          </w:tcPr>
          <w:p w14:paraId="585D543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240" w:type="dxa"/>
          </w:tcPr>
          <w:p w14:paraId="0F7562E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760" w:type="dxa"/>
          </w:tcPr>
          <w:p w14:paraId="2560215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40" w:type="dxa"/>
          </w:tcPr>
          <w:p w14:paraId="73EBF63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 in cis with c.398G&gt;C</w:t>
            </w:r>
          </w:p>
        </w:tc>
        <w:tc>
          <w:tcPr>
            <w:tcW w:w="1980" w:type="dxa"/>
          </w:tcPr>
          <w:p w14:paraId="3E52C174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 in cis with p.Gly133Ala</w:t>
            </w:r>
          </w:p>
        </w:tc>
        <w:tc>
          <w:tcPr>
            <w:tcW w:w="680" w:type="dxa"/>
          </w:tcPr>
          <w:p w14:paraId="07D44EA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</w:tcPr>
          <w:p w14:paraId="76D9B8B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92" w:type="dxa"/>
          </w:tcPr>
          <w:p w14:paraId="198FA40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E63B6E" w14:paraId="528BEB10" w14:textId="77777777" w:rsidTr="00E63B6E">
        <w:trPr>
          <w:trHeight w:val="580"/>
        </w:trPr>
        <w:tc>
          <w:tcPr>
            <w:tcW w:w="1460" w:type="dxa"/>
            <w:tcBorders>
              <w:top w:val="nil"/>
              <w:bottom w:val="nil"/>
            </w:tcBorders>
          </w:tcPr>
          <w:p w14:paraId="06ACB79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2B0B022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0" w:type="dxa"/>
          </w:tcPr>
          <w:p w14:paraId="605F63A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II-3</w:t>
            </w:r>
          </w:p>
        </w:tc>
        <w:tc>
          <w:tcPr>
            <w:tcW w:w="1160" w:type="dxa"/>
          </w:tcPr>
          <w:p w14:paraId="467E8EF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0" w:type="dxa"/>
          </w:tcPr>
          <w:p w14:paraId="003FE51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n-syndromic RP   </w:t>
            </w:r>
          </w:p>
        </w:tc>
        <w:tc>
          <w:tcPr>
            <w:tcW w:w="1140" w:type="dxa"/>
          </w:tcPr>
          <w:p w14:paraId="2E4455C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240" w:type="dxa"/>
          </w:tcPr>
          <w:p w14:paraId="0E9BBCD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760" w:type="dxa"/>
          </w:tcPr>
          <w:p w14:paraId="07A93F0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40" w:type="dxa"/>
          </w:tcPr>
          <w:p w14:paraId="02E3DA1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 in cis with c.398G&gt;C</w:t>
            </w:r>
          </w:p>
        </w:tc>
        <w:tc>
          <w:tcPr>
            <w:tcW w:w="1980" w:type="dxa"/>
          </w:tcPr>
          <w:p w14:paraId="7A32896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 in cis with p.Gly133Ala</w:t>
            </w:r>
          </w:p>
        </w:tc>
        <w:tc>
          <w:tcPr>
            <w:tcW w:w="680" w:type="dxa"/>
          </w:tcPr>
          <w:p w14:paraId="7FCF427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</w:tcPr>
          <w:p w14:paraId="4D34AEC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92" w:type="dxa"/>
          </w:tcPr>
          <w:p w14:paraId="7923193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E63B6E" w14:paraId="706150EA" w14:textId="77777777" w:rsidTr="00E63B6E">
        <w:trPr>
          <w:trHeight w:val="920"/>
        </w:trPr>
        <w:tc>
          <w:tcPr>
            <w:tcW w:w="1460" w:type="dxa"/>
            <w:tcBorders>
              <w:top w:val="nil"/>
              <w:bottom w:val="nil"/>
            </w:tcBorders>
          </w:tcPr>
          <w:p w14:paraId="5CC59DC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2441BFE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0" w:type="dxa"/>
          </w:tcPr>
          <w:p w14:paraId="096B725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-II-1</w:t>
            </w:r>
          </w:p>
        </w:tc>
        <w:tc>
          <w:tcPr>
            <w:tcW w:w="1160" w:type="dxa"/>
          </w:tcPr>
          <w:p w14:paraId="7A0D0A6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80" w:type="dxa"/>
          </w:tcPr>
          <w:p w14:paraId="6155ED9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n-syndromic RP   </w:t>
            </w:r>
          </w:p>
        </w:tc>
        <w:tc>
          <w:tcPr>
            <w:tcW w:w="1140" w:type="dxa"/>
            <w:shd w:val="solid" w:color="C0C0C0" w:fill="auto"/>
          </w:tcPr>
          <w:p w14:paraId="388956C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0A&gt;T</w:t>
            </w:r>
          </w:p>
        </w:tc>
        <w:tc>
          <w:tcPr>
            <w:tcW w:w="1240" w:type="dxa"/>
            <w:shd w:val="solid" w:color="C0C0C0" w:fill="auto"/>
          </w:tcPr>
          <w:p w14:paraId="07D4149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rg124Trp</w:t>
            </w:r>
          </w:p>
        </w:tc>
        <w:tc>
          <w:tcPr>
            <w:tcW w:w="760" w:type="dxa"/>
          </w:tcPr>
          <w:p w14:paraId="6E2608E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shd w:val="solid" w:color="C0C0C0" w:fill="auto"/>
          </w:tcPr>
          <w:p w14:paraId="4430FE1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0A&gt;T</w:t>
            </w:r>
          </w:p>
        </w:tc>
        <w:tc>
          <w:tcPr>
            <w:tcW w:w="1980" w:type="dxa"/>
            <w:shd w:val="solid" w:color="C0C0C0" w:fill="auto"/>
          </w:tcPr>
          <w:p w14:paraId="269035E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rg124Trp</w:t>
            </w:r>
          </w:p>
        </w:tc>
        <w:tc>
          <w:tcPr>
            <w:tcW w:w="680" w:type="dxa"/>
          </w:tcPr>
          <w:p w14:paraId="056FF92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</w:tcPr>
          <w:p w14:paraId="33B6A6D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2" w:type="dxa"/>
          </w:tcPr>
          <w:p w14:paraId="012B2CC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mg/mmolcreatinine</w:t>
            </w:r>
          </w:p>
        </w:tc>
      </w:tr>
      <w:tr w:rsidR="00E63B6E" w14:paraId="5E852B0E" w14:textId="77777777" w:rsidTr="00E63B6E">
        <w:trPr>
          <w:trHeight w:val="580"/>
        </w:trPr>
        <w:tc>
          <w:tcPr>
            <w:tcW w:w="1460" w:type="dxa"/>
            <w:tcBorders>
              <w:top w:val="nil"/>
              <w:bottom w:val="nil"/>
            </w:tcBorders>
          </w:tcPr>
          <w:p w14:paraId="606A088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5ED73C6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0" w:type="dxa"/>
          </w:tcPr>
          <w:p w14:paraId="0234145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-II-1 </w:t>
            </w:r>
          </w:p>
        </w:tc>
        <w:tc>
          <w:tcPr>
            <w:tcW w:w="1160" w:type="dxa"/>
          </w:tcPr>
          <w:p w14:paraId="22FCB21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0" w:type="dxa"/>
          </w:tcPr>
          <w:p w14:paraId="53499C9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shd w:val="solid" w:color="C0C0C0" w:fill="auto"/>
          </w:tcPr>
          <w:p w14:paraId="4A0A059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0A&gt;T</w:t>
            </w:r>
          </w:p>
        </w:tc>
        <w:tc>
          <w:tcPr>
            <w:tcW w:w="1240" w:type="dxa"/>
            <w:shd w:val="solid" w:color="C0C0C0" w:fill="auto"/>
          </w:tcPr>
          <w:p w14:paraId="7D85EB9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rg124Trp</w:t>
            </w:r>
          </w:p>
        </w:tc>
        <w:tc>
          <w:tcPr>
            <w:tcW w:w="760" w:type="dxa"/>
          </w:tcPr>
          <w:p w14:paraId="15ABE95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shd w:val="solid" w:color="C0C0C0" w:fill="auto"/>
          </w:tcPr>
          <w:p w14:paraId="7F24184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0A&gt;T</w:t>
            </w:r>
          </w:p>
        </w:tc>
        <w:tc>
          <w:tcPr>
            <w:tcW w:w="1980" w:type="dxa"/>
            <w:shd w:val="solid" w:color="C0C0C0" w:fill="auto"/>
          </w:tcPr>
          <w:p w14:paraId="26C556C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rg124Trp</w:t>
            </w:r>
          </w:p>
        </w:tc>
        <w:tc>
          <w:tcPr>
            <w:tcW w:w="680" w:type="dxa"/>
          </w:tcPr>
          <w:p w14:paraId="7B9F069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</w:tcPr>
          <w:p w14:paraId="1ECD3AE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4258AA2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E63B6E" w14:paraId="5A62E934" w14:textId="77777777" w:rsidTr="00E63B6E">
        <w:trPr>
          <w:trHeight w:val="580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35D1A67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46EB9F5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0" w:type="dxa"/>
          </w:tcPr>
          <w:p w14:paraId="584C6EF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-II-2</w:t>
            </w:r>
          </w:p>
        </w:tc>
        <w:tc>
          <w:tcPr>
            <w:tcW w:w="1160" w:type="dxa"/>
          </w:tcPr>
          <w:p w14:paraId="074B14C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80" w:type="dxa"/>
          </w:tcPr>
          <w:p w14:paraId="66694F4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shd w:val="solid" w:color="C0C0C0" w:fill="auto"/>
          </w:tcPr>
          <w:p w14:paraId="7113B5C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0A&gt;T</w:t>
            </w:r>
          </w:p>
        </w:tc>
        <w:tc>
          <w:tcPr>
            <w:tcW w:w="1240" w:type="dxa"/>
            <w:shd w:val="solid" w:color="C0C0C0" w:fill="auto"/>
          </w:tcPr>
          <w:p w14:paraId="1C3182B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rg124Trp</w:t>
            </w:r>
          </w:p>
        </w:tc>
        <w:tc>
          <w:tcPr>
            <w:tcW w:w="760" w:type="dxa"/>
          </w:tcPr>
          <w:p w14:paraId="32705DD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shd w:val="solid" w:color="C0C0C0" w:fill="auto"/>
          </w:tcPr>
          <w:p w14:paraId="1BCD56F4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370A&gt;T</w:t>
            </w:r>
          </w:p>
        </w:tc>
        <w:tc>
          <w:tcPr>
            <w:tcW w:w="1980" w:type="dxa"/>
            <w:shd w:val="solid" w:color="C0C0C0" w:fill="auto"/>
          </w:tcPr>
          <w:p w14:paraId="2F8D918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rg124Trp</w:t>
            </w:r>
          </w:p>
        </w:tc>
        <w:tc>
          <w:tcPr>
            <w:tcW w:w="680" w:type="dxa"/>
          </w:tcPr>
          <w:p w14:paraId="6515AFE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</w:tcPr>
          <w:p w14:paraId="0C0B11E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1FBABFF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E63B6E" w14:paraId="18A5BE4D" w14:textId="77777777" w:rsidTr="00E63B6E">
        <w:trPr>
          <w:trHeight w:val="880"/>
        </w:trPr>
        <w:tc>
          <w:tcPr>
            <w:tcW w:w="1460" w:type="dxa"/>
            <w:tcBorders>
              <w:top w:val="single" w:sz="4" w:space="0" w:color="000000"/>
            </w:tcBorders>
          </w:tcPr>
          <w:p w14:paraId="1F99498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 Cauwenbergh et al 2017</w:t>
            </w:r>
          </w:p>
        </w:tc>
        <w:tc>
          <w:tcPr>
            <w:tcW w:w="860" w:type="dxa"/>
          </w:tcPr>
          <w:p w14:paraId="56A5BCF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0" w:type="dxa"/>
          </w:tcPr>
          <w:p w14:paraId="2F50420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33</w:t>
            </w:r>
          </w:p>
        </w:tc>
        <w:tc>
          <w:tcPr>
            <w:tcW w:w="1160" w:type="dxa"/>
          </w:tcPr>
          <w:p w14:paraId="3501D3A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80" w:type="dxa"/>
          </w:tcPr>
          <w:p w14:paraId="2221374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syndromic RP</w:t>
            </w:r>
          </w:p>
        </w:tc>
        <w:tc>
          <w:tcPr>
            <w:tcW w:w="1140" w:type="dxa"/>
          </w:tcPr>
          <w:p w14:paraId="6F51C26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240" w:type="dxa"/>
          </w:tcPr>
          <w:p w14:paraId="2E9BEB0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760" w:type="dxa"/>
          </w:tcPr>
          <w:p w14:paraId="2E94E821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40" w:type="dxa"/>
          </w:tcPr>
          <w:p w14:paraId="2199F961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634-408_820+338delinsAGAATATG</w:t>
            </w:r>
          </w:p>
        </w:tc>
        <w:tc>
          <w:tcPr>
            <w:tcW w:w="1980" w:type="dxa"/>
          </w:tcPr>
          <w:p w14:paraId="2B00CB5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lu212GlyfsTer2</w:t>
            </w:r>
          </w:p>
        </w:tc>
        <w:tc>
          <w:tcPr>
            <w:tcW w:w="680" w:type="dxa"/>
          </w:tcPr>
          <w:p w14:paraId="58859EE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9" w:type="dxa"/>
          </w:tcPr>
          <w:p w14:paraId="192EA72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2DCFD18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E63B6E" w14:paraId="00C13CB9" w14:textId="77777777" w:rsidTr="00E63B6E">
        <w:trPr>
          <w:trHeight w:val="580"/>
        </w:trPr>
        <w:tc>
          <w:tcPr>
            <w:tcW w:w="1460" w:type="dxa"/>
            <w:tcBorders>
              <w:bottom w:val="nil"/>
            </w:tcBorders>
          </w:tcPr>
          <w:p w14:paraId="2982416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ander et al 2017</w:t>
            </w:r>
          </w:p>
        </w:tc>
        <w:tc>
          <w:tcPr>
            <w:tcW w:w="860" w:type="dxa"/>
          </w:tcPr>
          <w:p w14:paraId="0514C7F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</w:tcPr>
          <w:p w14:paraId="09473E1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0" w:type="dxa"/>
          </w:tcPr>
          <w:p w14:paraId="0D26EF6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80" w:type="dxa"/>
          </w:tcPr>
          <w:p w14:paraId="29B9EDA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central RP</w:t>
            </w:r>
          </w:p>
        </w:tc>
        <w:tc>
          <w:tcPr>
            <w:tcW w:w="1140" w:type="dxa"/>
          </w:tcPr>
          <w:p w14:paraId="5CDDCBF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240" w:type="dxa"/>
          </w:tcPr>
          <w:p w14:paraId="43E7CA4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760" w:type="dxa"/>
          </w:tcPr>
          <w:p w14:paraId="2E48F5E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40" w:type="dxa"/>
          </w:tcPr>
          <w:p w14:paraId="400EFB3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464+1G&gt;A</w:t>
            </w:r>
          </w:p>
        </w:tc>
        <w:tc>
          <w:tcPr>
            <w:tcW w:w="1980" w:type="dxa"/>
          </w:tcPr>
          <w:p w14:paraId="19C7FAF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</w:tcPr>
          <w:p w14:paraId="27F4BAD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r 14</w:t>
            </w:r>
          </w:p>
        </w:tc>
        <w:tc>
          <w:tcPr>
            <w:tcW w:w="1029" w:type="dxa"/>
          </w:tcPr>
          <w:p w14:paraId="72B0986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7BD3A08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E63B6E" w14:paraId="687B523C" w14:textId="77777777" w:rsidTr="00E63B6E">
        <w:trPr>
          <w:trHeight w:val="580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1043402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7F01D65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0" w:type="dxa"/>
          </w:tcPr>
          <w:p w14:paraId="0487A9D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60" w:type="dxa"/>
          </w:tcPr>
          <w:p w14:paraId="638B9F8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80" w:type="dxa"/>
          </w:tcPr>
          <w:p w14:paraId="7E74ED7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central RP</w:t>
            </w:r>
          </w:p>
        </w:tc>
        <w:tc>
          <w:tcPr>
            <w:tcW w:w="1140" w:type="dxa"/>
            <w:shd w:val="solid" w:color="C0C0C0" w:fill="auto"/>
          </w:tcPr>
          <w:p w14:paraId="66C7CB9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953G&gt;A</w:t>
            </w:r>
          </w:p>
        </w:tc>
        <w:tc>
          <w:tcPr>
            <w:tcW w:w="1240" w:type="dxa"/>
            <w:shd w:val="solid" w:color="C0C0C0" w:fill="auto"/>
          </w:tcPr>
          <w:p w14:paraId="19DB6C4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Ser318Asn</w:t>
            </w:r>
          </w:p>
        </w:tc>
        <w:tc>
          <w:tcPr>
            <w:tcW w:w="760" w:type="dxa"/>
          </w:tcPr>
          <w:p w14:paraId="11D6A22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40" w:type="dxa"/>
            <w:shd w:val="solid" w:color="C0C0C0" w:fill="auto"/>
          </w:tcPr>
          <w:p w14:paraId="7216DC3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953G&gt;A</w:t>
            </w:r>
          </w:p>
        </w:tc>
        <w:tc>
          <w:tcPr>
            <w:tcW w:w="1980" w:type="dxa"/>
            <w:shd w:val="solid" w:color="C0C0C0" w:fill="auto"/>
          </w:tcPr>
          <w:p w14:paraId="720B69C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Ser318Asn</w:t>
            </w:r>
          </w:p>
        </w:tc>
        <w:tc>
          <w:tcPr>
            <w:tcW w:w="680" w:type="dxa"/>
          </w:tcPr>
          <w:p w14:paraId="3AE690F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9" w:type="dxa"/>
          </w:tcPr>
          <w:p w14:paraId="3A538C0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322FA28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E63B6E" w14:paraId="3232A9F7" w14:textId="77777777" w:rsidTr="00E63B6E">
        <w:trPr>
          <w:trHeight w:val="580"/>
        </w:trPr>
        <w:tc>
          <w:tcPr>
            <w:tcW w:w="1460" w:type="dxa"/>
            <w:tcBorders>
              <w:top w:val="single" w:sz="4" w:space="0" w:color="000000"/>
              <w:bottom w:val="nil"/>
            </w:tcBorders>
          </w:tcPr>
          <w:p w14:paraId="5E0EBA4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760D715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0" w:type="dxa"/>
          </w:tcPr>
          <w:p w14:paraId="7CC1E2E1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0" w:type="dxa"/>
          </w:tcPr>
          <w:p w14:paraId="3529CEA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80" w:type="dxa"/>
          </w:tcPr>
          <w:p w14:paraId="1FE961F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central RP</w:t>
            </w:r>
          </w:p>
        </w:tc>
        <w:tc>
          <w:tcPr>
            <w:tcW w:w="1140" w:type="dxa"/>
          </w:tcPr>
          <w:p w14:paraId="5760FCC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240" w:type="dxa"/>
          </w:tcPr>
          <w:p w14:paraId="3ECE3E4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760" w:type="dxa"/>
          </w:tcPr>
          <w:p w14:paraId="0937F76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40" w:type="dxa"/>
          </w:tcPr>
          <w:p w14:paraId="431BA49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980" w:type="dxa"/>
          </w:tcPr>
          <w:p w14:paraId="168694E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680" w:type="dxa"/>
          </w:tcPr>
          <w:p w14:paraId="440ACCB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9" w:type="dxa"/>
          </w:tcPr>
          <w:p w14:paraId="6D5C52C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09E1B03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63B6E" w14:paraId="64FC8A6C" w14:textId="77777777" w:rsidTr="00E63B6E">
        <w:trPr>
          <w:trHeight w:val="580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5CAF3D1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49C7D62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0" w:type="dxa"/>
          </w:tcPr>
          <w:p w14:paraId="126F697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60" w:type="dxa"/>
          </w:tcPr>
          <w:p w14:paraId="572EB9A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80" w:type="dxa"/>
          </w:tcPr>
          <w:p w14:paraId="3694FBF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central RP</w:t>
            </w:r>
          </w:p>
        </w:tc>
        <w:tc>
          <w:tcPr>
            <w:tcW w:w="1140" w:type="dxa"/>
          </w:tcPr>
          <w:p w14:paraId="0C92BA01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240" w:type="dxa"/>
          </w:tcPr>
          <w:p w14:paraId="73F65D3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760" w:type="dxa"/>
          </w:tcPr>
          <w:p w14:paraId="4D6361F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40" w:type="dxa"/>
          </w:tcPr>
          <w:p w14:paraId="78B34B1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980" w:type="dxa"/>
          </w:tcPr>
          <w:p w14:paraId="1154172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680" w:type="dxa"/>
          </w:tcPr>
          <w:p w14:paraId="6208374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9" w:type="dxa"/>
          </w:tcPr>
          <w:p w14:paraId="703EC83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33948D4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63B6E" w14:paraId="71F2344B" w14:textId="77777777" w:rsidTr="00E63B6E">
        <w:trPr>
          <w:trHeight w:val="580"/>
        </w:trPr>
        <w:tc>
          <w:tcPr>
            <w:tcW w:w="1460" w:type="dxa"/>
            <w:tcBorders>
              <w:top w:val="single" w:sz="4" w:space="0" w:color="000000"/>
              <w:bottom w:val="nil"/>
            </w:tcBorders>
          </w:tcPr>
          <w:p w14:paraId="475742D3" w14:textId="26A81644" w:rsidR="00E63B6E" w:rsidRPr="00F30C21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ss et al 2017</w:t>
            </w:r>
            <w:r w:rsidR="00F30C21">
              <w:rPr>
                <w:rFonts w:ascii="Apple Color Emoji" w:hAnsi="Apple Color Emoji" w:cs="Apple Color Emoj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60" w:type="dxa"/>
          </w:tcPr>
          <w:p w14:paraId="79AB809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</w:tcPr>
          <w:p w14:paraId="4370852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006294</w:t>
            </w:r>
          </w:p>
        </w:tc>
        <w:tc>
          <w:tcPr>
            <w:tcW w:w="1160" w:type="dxa"/>
          </w:tcPr>
          <w:p w14:paraId="4EB03B6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s</w:t>
            </w:r>
          </w:p>
        </w:tc>
        <w:tc>
          <w:tcPr>
            <w:tcW w:w="1380" w:type="dxa"/>
          </w:tcPr>
          <w:p w14:paraId="59E38DE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syndromic RP</w:t>
            </w:r>
          </w:p>
        </w:tc>
        <w:tc>
          <w:tcPr>
            <w:tcW w:w="1140" w:type="dxa"/>
          </w:tcPr>
          <w:p w14:paraId="09C876B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240" w:type="dxa"/>
          </w:tcPr>
          <w:p w14:paraId="6A7F3E7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760" w:type="dxa"/>
          </w:tcPr>
          <w:p w14:paraId="2E8C6254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40" w:type="dxa"/>
          </w:tcPr>
          <w:p w14:paraId="5AA4F71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848C&gt;T</w:t>
            </w:r>
          </w:p>
        </w:tc>
        <w:tc>
          <w:tcPr>
            <w:tcW w:w="1980" w:type="dxa"/>
          </w:tcPr>
          <w:p w14:paraId="05A857F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Pro283Leu</w:t>
            </w:r>
          </w:p>
        </w:tc>
        <w:tc>
          <w:tcPr>
            <w:tcW w:w="680" w:type="dxa"/>
          </w:tcPr>
          <w:p w14:paraId="26438F6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9" w:type="dxa"/>
          </w:tcPr>
          <w:p w14:paraId="08E2034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61A42A2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E63B6E" w14:paraId="7167B69F" w14:textId="77777777" w:rsidTr="00E63B6E">
        <w:trPr>
          <w:trHeight w:val="580"/>
        </w:trPr>
        <w:tc>
          <w:tcPr>
            <w:tcW w:w="1460" w:type="dxa"/>
            <w:tcBorders>
              <w:top w:val="nil"/>
              <w:bottom w:val="single" w:sz="4" w:space="0" w:color="000000"/>
            </w:tcBorders>
          </w:tcPr>
          <w:p w14:paraId="73CD136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1D6F82A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</w:tcPr>
          <w:p w14:paraId="59F35DB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000176</w:t>
            </w:r>
          </w:p>
        </w:tc>
        <w:tc>
          <w:tcPr>
            <w:tcW w:w="1160" w:type="dxa"/>
          </w:tcPr>
          <w:p w14:paraId="685E04C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80" w:type="dxa"/>
          </w:tcPr>
          <w:p w14:paraId="79EAFA7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syndromic RP</w:t>
            </w:r>
          </w:p>
        </w:tc>
        <w:tc>
          <w:tcPr>
            <w:tcW w:w="1140" w:type="dxa"/>
          </w:tcPr>
          <w:p w14:paraId="4697D12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843G&gt;A</w:t>
            </w:r>
          </w:p>
        </w:tc>
        <w:tc>
          <w:tcPr>
            <w:tcW w:w="1240" w:type="dxa"/>
          </w:tcPr>
          <w:p w14:paraId="494036F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Ala615Thr</w:t>
            </w:r>
          </w:p>
        </w:tc>
        <w:tc>
          <w:tcPr>
            <w:tcW w:w="760" w:type="dxa"/>
          </w:tcPr>
          <w:p w14:paraId="3F895B2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40" w:type="dxa"/>
          </w:tcPr>
          <w:p w14:paraId="1379B9B6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542+4dupA</w:t>
            </w:r>
          </w:p>
        </w:tc>
        <w:tc>
          <w:tcPr>
            <w:tcW w:w="1980" w:type="dxa"/>
          </w:tcPr>
          <w:p w14:paraId="3FD641DA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</w:tcPr>
          <w:p w14:paraId="19A90DA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r 15</w:t>
            </w:r>
          </w:p>
        </w:tc>
        <w:tc>
          <w:tcPr>
            <w:tcW w:w="1029" w:type="dxa"/>
          </w:tcPr>
          <w:p w14:paraId="057DA81F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40A768A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63B6E" w14:paraId="5868C5D4" w14:textId="77777777" w:rsidTr="00E63B6E">
        <w:trPr>
          <w:trHeight w:val="580"/>
        </w:trPr>
        <w:tc>
          <w:tcPr>
            <w:tcW w:w="1460" w:type="dxa"/>
            <w:tcBorders>
              <w:top w:val="single" w:sz="4" w:space="0" w:color="000000"/>
              <w:bottom w:val="nil"/>
            </w:tcBorders>
          </w:tcPr>
          <w:p w14:paraId="32D5E2A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g et al 2020</w:t>
            </w:r>
          </w:p>
        </w:tc>
        <w:tc>
          <w:tcPr>
            <w:tcW w:w="860" w:type="dxa"/>
          </w:tcPr>
          <w:p w14:paraId="5265FCD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0" w:type="dxa"/>
          </w:tcPr>
          <w:p w14:paraId="2DA260F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:1</w:t>
            </w:r>
          </w:p>
        </w:tc>
        <w:tc>
          <w:tcPr>
            <w:tcW w:w="1160" w:type="dxa"/>
          </w:tcPr>
          <w:p w14:paraId="496F6DF3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0" w:type="dxa"/>
          </w:tcPr>
          <w:p w14:paraId="52D9EB4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syndromic RP</w:t>
            </w:r>
          </w:p>
        </w:tc>
        <w:tc>
          <w:tcPr>
            <w:tcW w:w="1140" w:type="dxa"/>
          </w:tcPr>
          <w:p w14:paraId="0D23E12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048C&gt;T</w:t>
            </w:r>
          </w:p>
        </w:tc>
        <w:tc>
          <w:tcPr>
            <w:tcW w:w="1240" w:type="dxa"/>
          </w:tcPr>
          <w:p w14:paraId="34807CC4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ln350*</w:t>
            </w:r>
          </w:p>
        </w:tc>
        <w:tc>
          <w:tcPr>
            <w:tcW w:w="760" w:type="dxa"/>
          </w:tcPr>
          <w:p w14:paraId="403F3382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40" w:type="dxa"/>
            <w:shd w:val="solid" w:color="C0C0C0" w:fill="auto"/>
          </w:tcPr>
          <w:p w14:paraId="53A7E6E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908A&gt;G</w:t>
            </w:r>
          </w:p>
        </w:tc>
        <w:tc>
          <w:tcPr>
            <w:tcW w:w="1980" w:type="dxa"/>
            <w:shd w:val="solid" w:color="C0C0C0" w:fill="auto"/>
          </w:tcPr>
          <w:p w14:paraId="6B53171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*636Trpext*12</w:t>
            </w:r>
          </w:p>
        </w:tc>
        <w:tc>
          <w:tcPr>
            <w:tcW w:w="680" w:type="dxa"/>
          </w:tcPr>
          <w:p w14:paraId="6DA9DD5D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9" w:type="dxa"/>
          </w:tcPr>
          <w:p w14:paraId="289E3D7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59A98BE5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63B6E" w14:paraId="6BBB8A2B" w14:textId="77777777" w:rsidTr="00E63B6E">
        <w:trPr>
          <w:trHeight w:val="1520"/>
        </w:trPr>
        <w:tc>
          <w:tcPr>
            <w:tcW w:w="1460" w:type="dxa"/>
            <w:tcBorders>
              <w:top w:val="nil"/>
              <w:bottom w:val="nil"/>
            </w:tcBorders>
          </w:tcPr>
          <w:p w14:paraId="467A369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598D6A9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0" w:type="dxa"/>
          </w:tcPr>
          <w:p w14:paraId="213F08F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:2</w:t>
            </w:r>
          </w:p>
        </w:tc>
        <w:tc>
          <w:tcPr>
            <w:tcW w:w="1160" w:type="dxa"/>
          </w:tcPr>
          <w:p w14:paraId="0A487521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0" w:type="dxa"/>
          </w:tcPr>
          <w:p w14:paraId="18C234B4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syndromic RP</w:t>
            </w:r>
          </w:p>
        </w:tc>
        <w:tc>
          <w:tcPr>
            <w:tcW w:w="1140" w:type="dxa"/>
          </w:tcPr>
          <w:p w14:paraId="6D6C9C54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048C&gt;T</w:t>
            </w:r>
          </w:p>
        </w:tc>
        <w:tc>
          <w:tcPr>
            <w:tcW w:w="1240" w:type="dxa"/>
          </w:tcPr>
          <w:p w14:paraId="7AB6328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ln350*</w:t>
            </w:r>
          </w:p>
        </w:tc>
        <w:tc>
          <w:tcPr>
            <w:tcW w:w="760" w:type="dxa"/>
          </w:tcPr>
          <w:p w14:paraId="3ABD7A8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40" w:type="dxa"/>
            <w:shd w:val="solid" w:color="C0C0C0" w:fill="auto"/>
          </w:tcPr>
          <w:p w14:paraId="12124EE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908A&gt;G</w:t>
            </w:r>
          </w:p>
        </w:tc>
        <w:tc>
          <w:tcPr>
            <w:tcW w:w="1980" w:type="dxa"/>
            <w:shd w:val="solid" w:color="C0C0C0" w:fill="auto"/>
          </w:tcPr>
          <w:p w14:paraId="6369E72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*636Trpext*12</w:t>
            </w:r>
          </w:p>
        </w:tc>
        <w:tc>
          <w:tcPr>
            <w:tcW w:w="680" w:type="dxa"/>
          </w:tcPr>
          <w:p w14:paraId="70D5D14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9" w:type="dxa"/>
          </w:tcPr>
          <w:p w14:paraId="55CB8D21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45nmol/h/mg protein</w:t>
            </w:r>
          </w:p>
        </w:tc>
        <w:tc>
          <w:tcPr>
            <w:tcW w:w="992" w:type="dxa"/>
          </w:tcPr>
          <w:p w14:paraId="7CF2052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</w:t>
            </w:r>
          </w:p>
        </w:tc>
      </w:tr>
      <w:tr w:rsidR="00E63B6E" w14:paraId="7142079E" w14:textId="77777777" w:rsidTr="00E63B6E">
        <w:trPr>
          <w:trHeight w:val="600"/>
        </w:trPr>
        <w:tc>
          <w:tcPr>
            <w:tcW w:w="1460" w:type="dxa"/>
            <w:tcBorders>
              <w:top w:val="nil"/>
              <w:bottom w:val="single" w:sz="12" w:space="0" w:color="000000"/>
            </w:tcBorders>
          </w:tcPr>
          <w:p w14:paraId="14B0830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</w:tcPr>
          <w:p w14:paraId="529FF45E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0" w:type="dxa"/>
          </w:tcPr>
          <w:p w14:paraId="5D6E9CE7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:3</w:t>
            </w:r>
          </w:p>
        </w:tc>
        <w:tc>
          <w:tcPr>
            <w:tcW w:w="1160" w:type="dxa"/>
          </w:tcPr>
          <w:p w14:paraId="7786333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0" w:type="dxa"/>
          </w:tcPr>
          <w:p w14:paraId="7266C081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syndromic RP</w:t>
            </w:r>
          </w:p>
        </w:tc>
        <w:tc>
          <w:tcPr>
            <w:tcW w:w="1140" w:type="dxa"/>
          </w:tcPr>
          <w:p w14:paraId="6AF40FA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048C&gt;T</w:t>
            </w:r>
          </w:p>
        </w:tc>
        <w:tc>
          <w:tcPr>
            <w:tcW w:w="1240" w:type="dxa"/>
          </w:tcPr>
          <w:p w14:paraId="300A083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Gln350*</w:t>
            </w:r>
          </w:p>
        </w:tc>
        <w:tc>
          <w:tcPr>
            <w:tcW w:w="760" w:type="dxa"/>
          </w:tcPr>
          <w:p w14:paraId="0BEABC0B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40" w:type="dxa"/>
            <w:shd w:val="solid" w:color="C0C0C0" w:fill="auto"/>
          </w:tcPr>
          <w:p w14:paraId="473CA818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1908A&gt;G</w:t>
            </w:r>
          </w:p>
        </w:tc>
        <w:tc>
          <w:tcPr>
            <w:tcW w:w="1980" w:type="dxa"/>
            <w:shd w:val="solid" w:color="C0C0C0" w:fill="auto"/>
          </w:tcPr>
          <w:p w14:paraId="7D09801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.*636Trpext*12</w:t>
            </w:r>
          </w:p>
        </w:tc>
        <w:tc>
          <w:tcPr>
            <w:tcW w:w="680" w:type="dxa"/>
          </w:tcPr>
          <w:p w14:paraId="7084480C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9" w:type="dxa"/>
          </w:tcPr>
          <w:p w14:paraId="1DCCF610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</w:tcPr>
          <w:p w14:paraId="5B088779" w14:textId="77777777" w:rsidR="00E63B6E" w:rsidRDefault="00E63B6E" w:rsidP="00A66C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28DB74FB" w14:textId="0D2B305D" w:rsidR="00E63B6E" w:rsidRDefault="00E63B6E"/>
    <w:p w14:paraId="4CEB0BEB" w14:textId="70350FAF" w:rsidR="00E63B6E" w:rsidRDefault="00E63B6E"/>
    <w:p w14:paraId="423C2BF2" w14:textId="250FF4E9" w:rsidR="002204C6" w:rsidRDefault="00F30C21">
      <w:r>
        <w:rPr>
          <w:rFonts w:ascii="Apple Color Emoji" w:hAnsi="Apple Color Emoji" w:cs="Apple Color Emoji"/>
        </w:rPr>
        <w:t>*</w:t>
      </w:r>
      <w:r w:rsidR="00E63B6E" w:rsidRPr="00E63B6E">
        <w:t>These two patients are also part of the current cohort</w:t>
      </w:r>
      <w:r w:rsidR="00E63B6E">
        <w:t xml:space="preserve">: </w:t>
      </w:r>
      <w:r w:rsidR="002204C6">
        <w:t xml:space="preserve"> Shaded area represent</w:t>
      </w:r>
      <w:r w:rsidR="002433CD">
        <w:t xml:space="preserve"> </w:t>
      </w:r>
      <w:r w:rsidR="002204C6">
        <w:t>likely hypomorphic variants (see text).</w:t>
      </w:r>
    </w:p>
    <w:p w14:paraId="3EA79A32" w14:textId="09AC21C0" w:rsidR="00E63B6E" w:rsidRDefault="00E63B6E">
      <w:r>
        <w:t xml:space="preserve"> </w:t>
      </w:r>
      <w:r w:rsidRPr="00E63B6E">
        <w:rPr>
          <w:vertAlign w:val="superscript"/>
        </w:rPr>
        <w:t xml:space="preserve">a </w:t>
      </w:r>
      <w:r w:rsidRPr="00E63B6E">
        <w:t>Control range 6.7-23.5 nmol/18h/mg; MPSIIIC range 0.7-3.0 nmol/18h/mg protein</w:t>
      </w:r>
      <w:r>
        <w:t xml:space="preserve">:  </w:t>
      </w:r>
      <w:r w:rsidRPr="00E63B6E">
        <w:rPr>
          <w:vertAlign w:val="superscript"/>
        </w:rPr>
        <w:t>b</w:t>
      </w:r>
      <w:r w:rsidRPr="00E63B6E">
        <w:t>33.6% healthy control levels</w:t>
      </w:r>
      <w:r>
        <w:t xml:space="preserve">:  </w:t>
      </w:r>
      <w:r w:rsidRPr="00E63B6E">
        <w:rPr>
          <w:vertAlign w:val="superscript"/>
        </w:rPr>
        <w:t>c</w:t>
      </w:r>
      <w:r w:rsidRPr="00E63B6E">
        <w:t>Control reference &lt;3mg/mmol</w:t>
      </w:r>
      <w:r w:rsidR="00477CF1">
        <w:t xml:space="preserve"> </w:t>
      </w:r>
      <w:bookmarkStart w:id="0" w:name="_GoBack"/>
      <w:bookmarkEnd w:id="0"/>
      <w:r w:rsidRPr="00E63B6E">
        <w:t>creatinine</w:t>
      </w:r>
      <w:r>
        <w:t xml:space="preserve">: </w:t>
      </w:r>
      <w:r w:rsidRPr="00E63B6E">
        <w:rPr>
          <w:vertAlign w:val="superscript"/>
        </w:rPr>
        <w:t>d</w:t>
      </w:r>
      <w:r w:rsidRPr="00E63B6E">
        <w:t>Control reference&lt;0.5mg/mmol creatine</w:t>
      </w:r>
    </w:p>
    <w:sectPr w:rsidR="00E63B6E" w:rsidSect="00E63B6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A5805" w14:textId="77777777" w:rsidR="004704E6" w:rsidRDefault="004704E6" w:rsidP="00E63B6E">
      <w:r>
        <w:separator/>
      </w:r>
    </w:p>
  </w:endnote>
  <w:endnote w:type="continuationSeparator" w:id="0">
    <w:p w14:paraId="7999DD6B" w14:textId="77777777" w:rsidR="004704E6" w:rsidRDefault="004704E6" w:rsidP="00E63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190A4F" w14:textId="77777777" w:rsidR="004704E6" w:rsidRDefault="004704E6" w:rsidP="00E63B6E">
      <w:r>
        <w:separator/>
      </w:r>
    </w:p>
  </w:footnote>
  <w:footnote w:type="continuationSeparator" w:id="0">
    <w:p w14:paraId="66B512CD" w14:textId="77777777" w:rsidR="004704E6" w:rsidRDefault="004704E6" w:rsidP="00E63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B6E"/>
    <w:rsid w:val="002204C6"/>
    <w:rsid w:val="002433CD"/>
    <w:rsid w:val="004704E6"/>
    <w:rsid w:val="00477CF1"/>
    <w:rsid w:val="00511D03"/>
    <w:rsid w:val="00E63B6E"/>
    <w:rsid w:val="00F3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5ABB5"/>
  <w15:chartTrackingRefBased/>
  <w15:docId w15:val="{344C58A9-ECDC-2541-98C8-41B917D5E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B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63B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B6E"/>
  </w:style>
  <w:style w:type="paragraph" w:styleId="Footer">
    <w:name w:val="footer"/>
    <w:basedOn w:val="Normal"/>
    <w:link w:val="FooterChar"/>
    <w:uiPriority w:val="99"/>
    <w:unhideWhenUsed/>
    <w:rsid w:val="00E63B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4EA8BF-7A97-4296-8437-F0E9E64D5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chiff</dc:creator>
  <cp:keywords/>
  <dc:description/>
  <cp:lastModifiedBy>A, Pandiyarajan</cp:lastModifiedBy>
  <cp:revision>5</cp:revision>
  <dcterms:created xsi:type="dcterms:W3CDTF">2020-06-19T01:15:00Z</dcterms:created>
  <dcterms:modified xsi:type="dcterms:W3CDTF">2020-08-06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